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114300" distR="114300">
            <wp:extent cx="3155315" cy="4956175"/>
            <wp:effectExtent l="0" t="0" r="14605" b="1206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55315" cy="495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Arial" w:hAnsi="Arial" w:eastAsia="宋体" w:cs="Arial"/>
          <w:b w:val="0"/>
          <w:bCs w:val="0"/>
          <w:i w:val="0"/>
          <w:iCs w:val="0"/>
          <w:caps w:val="0"/>
          <w:color w:val="000000"/>
          <w:spacing w:val="0"/>
          <w:sz w:val="16"/>
          <w:szCs w:val="16"/>
          <w:shd w:val="clear" w:fill="FFFFFF"/>
          <w:lang w:val="en-US" w:eastAsia="zh-CN"/>
        </w:rPr>
      </w:pPr>
      <w:bookmarkStart w:id="0" w:name="_GoBack"/>
      <w:r>
        <w:rPr>
          <w:rFonts w:hint="default" w:ascii="Arial" w:hAnsi="Arial" w:cs="Arial"/>
          <w:b/>
          <w:bCs/>
          <w:sz w:val="16"/>
          <w:szCs w:val="16"/>
          <w:lang w:val="en-US" w:eastAsia="zh-CN"/>
        </w:rPr>
        <w:t>Supplementary Figure 3. Risk of bias summary: review authors' judgements about each risk of bias item for each included study</w:t>
      </w:r>
      <w:r>
        <w:rPr>
          <w:rFonts w:hint="default" w:ascii="Arial" w:hAnsi="Arial" w:cs="Arial"/>
          <w:b w:val="0"/>
          <w:bCs w:val="0"/>
          <w:sz w:val="16"/>
          <w:szCs w:val="16"/>
          <w:lang w:val="en-US" w:eastAsia="zh-CN"/>
        </w:rPr>
        <w:t>.</w:t>
      </w:r>
      <w:bookmarkEnd w:id="0"/>
      <w:r>
        <w:rPr>
          <w:rFonts w:hint="eastAsia" w:ascii="Arial" w:hAnsi="Arial" w:cs="Arial"/>
          <w:b w:val="0"/>
          <w:bCs w:val="0"/>
          <w:sz w:val="16"/>
          <w:szCs w:val="16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sz w:val="16"/>
          <w:szCs w:val="16"/>
          <w:lang w:val="en-US" w:eastAsia="zh-CN"/>
        </w:rPr>
        <w:t>A</w:t>
      </w:r>
      <w:r>
        <w:rPr>
          <w:rFonts w:hint="default" w:ascii="Arial" w:hAnsi="Arial" w:eastAsia="宋体" w:cs="Arial"/>
          <w:b w:val="0"/>
          <w:bCs w:val="0"/>
          <w:i w:val="0"/>
          <w:iCs w:val="0"/>
          <w:caps w:val="0"/>
          <w:color w:val="000000"/>
          <w:spacing w:val="0"/>
          <w:sz w:val="16"/>
          <w:szCs w:val="16"/>
          <w:shd w:val="clear" w:fill="FFFFFF"/>
          <w:lang w:val="en-US" w:eastAsia="zh-CN"/>
        </w:rPr>
        <w:t>RC-HF = A Randomized Trial to Assess Catheter Ablation Versus Rate Control in the Management</w:t>
      </w:r>
      <w:r>
        <w:rPr>
          <w:rFonts w:hint="eastAsia" w:ascii="Arial" w:hAnsi="Arial" w:eastAsia="宋体" w:cs="Arial"/>
          <w:b w:val="0"/>
          <w:bCs w:val="0"/>
          <w:i w:val="0"/>
          <w:iCs w:val="0"/>
          <w:caps w:val="0"/>
          <w:color w:val="000000"/>
          <w:spacing w:val="0"/>
          <w:sz w:val="16"/>
          <w:szCs w:val="16"/>
          <w:shd w:val="clear" w:fill="FFFFFF"/>
          <w:lang w:val="en-US" w:eastAsia="zh-CN"/>
        </w:rPr>
        <w:t xml:space="preserve"> </w:t>
      </w:r>
      <w:r>
        <w:rPr>
          <w:rFonts w:hint="default" w:ascii="Arial" w:hAnsi="Arial" w:eastAsia="宋体" w:cs="Arial"/>
          <w:b w:val="0"/>
          <w:bCs w:val="0"/>
          <w:i w:val="0"/>
          <w:iCs w:val="0"/>
          <w:caps w:val="0"/>
          <w:color w:val="000000"/>
          <w:spacing w:val="0"/>
          <w:sz w:val="16"/>
          <w:szCs w:val="16"/>
          <w:shd w:val="clear" w:fill="FFFFFF"/>
          <w:lang w:val="en-US" w:eastAsia="zh-CN"/>
        </w:rPr>
        <w:t>of Persistent Atrial Fibrillation in Heart Failure; CAMTAF = A Randomized Controlled Trial of Catheter Ablation Versus Medical Treatment of Atrial Fibrillation in Heart Failure; AATAC = Ablation vs. Amiodarone for Treatment of Persistent Atrial Fibrillation in Patients With Congestive Heart Failure and an Implanted Device; CAMERA-MRI = Catheter Ablation Versus Medication in Atrial Fibrillation and Systolic Dysfunction; CASTLE-AF = Catheter Ablation for Atrial Fibrillation with Heart Failure; AMICA = Catheter Ablation Versus Best Medical Therapy in Patients With Persistent Atrial Fibrillation and Congestive Heart Failure; CABANA HF sub-study = Ablation Versus Drug Therapy for Atrial Fibrillation in Heart Failure; RAFT-AF = Randomized Ablation-Based Rhythm-Control versus Rate-Control Trial in Patients with Heart Failure and Atrial Fibrillation.</w:t>
      </w:r>
    </w:p>
    <w:p>
      <w:pP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</w:p>
    <w:p/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g1OTRlMzE1MzEyNDc5MGI2OTBiMjRmN2Y5ZTRhNDgifQ=="/>
  </w:docVars>
  <w:rsids>
    <w:rsidRoot w:val="00000000"/>
    <w:rsid w:val="0093279C"/>
    <w:rsid w:val="053728E9"/>
    <w:rsid w:val="11E422F6"/>
    <w:rsid w:val="12E806A4"/>
    <w:rsid w:val="18F52B73"/>
    <w:rsid w:val="1A112B46"/>
    <w:rsid w:val="1AF2684C"/>
    <w:rsid w:val="23266D65"/>
    <w:rsid w:val="276854B7"/>
    <w:rsid w:val="2A1B4A63"/>
    <w:rsid w:val="2C292F63"/>
    <w:rsid w:val="2C4626FA"/>
    <w:rsid w:val="2F916DC8"/>
    <w:rsid w:val="313066C7"/>
    <w:rsid w:val="316812C9"/>
    <w:rsid w:val="32DC37E3"/>
    <w:rsid w:val="390A63CE"/>
    <w:rsid w:val="43D1435C"/>
    <w:rsid w:val="48606A7C"/>
    <w:rsid w:val="4DC112FA"/>
    <w:rsid w:val="507C59AC"/>
    <w:rsid w:val="5133250E"/>
    <w:rsid w:val="520E10F5"/>
    <w:rsid w:val="59980EC4"/>
    <w:rsid w:val="59F667CF"/>
    <w:rsid w:val="5B0B62AA"/>
    <w:rsid w:val="609B59DA"/>
    <w:rsid w:val="6BC8789F"/>
    <w:rsid w:val="708B6EA5"/>
    <w:rsid w:val="724114C1"/>
    <w:rsid w:val="7FD61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1</Words>
  <Characters>925</Characters>
  <Lines>0</Lines>
  <Paragraphs>0</Paragraphs>
  <TotalTime>0</TotalTime>
  <ScaleCrop>false</ScaleCrop>
  <LinksUpToDate>false</LinksUpToDate>
  <CharactersWithSpaces>1074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1T15:13:00Z</dcterms:created>
  <dc:creator>13cli</dc:creator>
  <cp:lastModifiedBy>种花家的阿纯</cp:lastModifiedBy>
  <dcterms:modified xsi:type="dcterms:W3CDTF">2022-11-20T12:08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1B59FC02947446AB71D7AAE5089C836</vt:lpwstr>
  </property>
</Properties>
</file>